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BE588" w14:textId="77777777" w:rsidR="005D0007" w:rsidRDefault="005D0007" w:rsidP="005D0007">
      <w:pPr>
        <w:pStyle w:val="Heading1"/>
        <w:rPr>
          <w:lang w:val="en-US"/>
        </w:rPr>
      </w:pPr>
      <w:r>
        <w:rPr>
          <w:lang w:val="en-US"/>
        </w:rPr>
        <w:t>Additional file 2</w:t>
      </w:r>
    </w:p>
    <w:p w14:paraId="37A02931" w14:textId="4FFC8875" w:rsidR="005D0007" w:rsidRDefault="005D0007" w:rsidP="005D0007">
      <w:pPr>
        <w:spacing w:line="480" w:lineRule="auto"/>
        <w:jc w:val="both"/>
        <w:rPr>
          <w:lang w:val="en-US"/>
        </w:rPr>
      </w:pPr>
      <w:r>
        <w:rPr>
          <w:lang w:val="en-US"/>
        </w:rPr>
        <w:t>Overview of networks approached for dissemination of primary surve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5D0007" w14:paraId="614792B0" w14:textId="77777777" w:rsidTr="00265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65918AA" w14:textId="77777777" w:rsidR="005D0007" w:rsidRPr="00C36600" w:rsidRDefault="005D0007" w:rsidP="00265503">
            <w:pPr>
              <w:rPr>
                <w:rFonts w:cstheme="minorHAnsi"/>
                <w:lang w:val="en-US"/>
              </w:rPr>
            </w:pPr>
          </w:p>
        </w:tc>
        <w:tc>
          <w:tcPr>
            <w:tcW w:w="7178" w:type="dxa"/>
          </w:tcPr>
          <w:p w14:paraId="7313FFC1" w14:textId="77777777" w:rsidR="005D0007" w:rsidRPr="00C36600" w:rsidRDefault="005D0007" w:rsidP="00265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36600">
              <w:rPr>
                <w:rFonts w:cstheme="minorHAnsi"/>
                <w:lang w:val="en-US"/>
              </w:rPr>
              <w:t>Network</w:t>
            </w:r>
          </w:p>
        </w:tc>
      </w:tr>
      <w:tr w:rsidR="005D0007" w:rsidRPr="00DB7D15" w14:paraId="24B7694F" w14:textId="77777777" w:rsidTr="00265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1D34248" w14:textId="77777777" w:rsidR="005D0007" w:rsidRPr="00C36600" w:rsidRDefault="005D0007" w:rsidP="00265503">
            <w:pPr>
              <w:rPr>
                <w:rFonts w:cstheme="minorHAnsi"/>
                <w:lang w:val="en-US"/>
              </w:rPr>
            </w:pPr>
            <w:r w:rsidRPr="00C36600">
              <w:rPr>
                <w:rFonts w:cstheme="minorHAnsi"/>
                <w:lang w:val="en-US"/>
              </w:rPr>
              <w:t>European</w:t>
            </w:r>
          </w:p>
        </w:tc>
        <w:tc>
          <w:tcPr>
            <w:tcW w:w="7178" w:type="dxa"/>
          </w:tcPr>
          <w:p w14:paraId="70A27D8C" w14:textId="77777777" w:rsidR="005D0007" w:rsidRPr="00C36600" w:rsidRDefault="005D0007" w:rsidP="0026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36600">
              <w:rPr>
                <w:rFonts w:cstheme="minorHAnsi"/>
                <w:shd w:val="clear" w:color="auto" w:fill="FFFFFF"/>
                <w:lang w:val="en-US"/>
              </w:rPr>
              <w:t>European Alliance of Associations for Rheumatology (EULAR)</w:t>
            </w:r>
          </w:p>
        </w:tc>
      </w:tr>
      <w:tr w:rsidR="005D0007" w:rsidRPr="00DB7D15" w14:paraId="624307FF" w14:textId="77777777" w:rsidTr="00265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B4FC282" w14:textId="77777777" w:rsidR="005D0007" w:rsidRPr="00C36600" w:rsidRDefault="005D0007" w:rsidP="00265503">
            <w:pPr>
              <w:rPr>
                <w:rFonts w:cstheme="minorHAnsi"/>
                <w:lang w:val="en-US"/>
              </w:rPr>
            </w:pPr>
          </w:p>
        </w:tc>
        <w:tc>
          <w:tcPr>
            <w:tcW w:w="7178" w:type="dxa"/>
          </w:tcPr>
          <w:p w14:paraId="2DE5C1A8" w14:textId="77777777" w:rsidR="005D0007" w:rsidRPr="00C36600" w:rsidRDefault="005D0007" w:rsidP="0026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36600">
              <w:rPr>
                <w:rFonts w:cstheme="minorHAnsi"/>
                <w:shd w:val="clear" w:color="auto" w:fill="FFFFFF"/>
                <w:lang w:val="en-US"/>
              </w:rPr>
              <w:t>Rare Immunodeficiency, Autoinflammatory and Autoimmune Diseases Network (</w:t>
            </w:r>
            <w:r w:rsidRPr="00C36600">
              <w:rPr>
                <w:rStyle w:val="Emphasis"/>
                <w:rFonts w:cstheme="minorHAnsi"/>
                <w:shd w:val="clear" w:color="auto" w:fill="FFFFFF"/>
                <w:lang w:val="en-US"/>
              </w:rPr>
              <w:t>ERN RITA)</w:t>
            </w:r>
          </w:p>
        </w:tc>
      </w:tr>
      <w:tr w:rsidR="005D0007" w:rsidRPr="00DB7D15" w14:paraId="6F6B9B86" w14:textId="77777777" w:rsidTr="00265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096A3CB" w14:textId="77777777" w:rsidR="005D0007" w:rsidRPr="00C36600" w:rsidRDefault="005D0007" w:rsidP="00265503">
            <w:pPr>
              <w:rPr>
                <w:rFonts w:cstheme="minorHAnsi"/>
                <w:lang w:val="en-US"/>
              </w:rPr>
            </w:pPr>
          </w:p>
        </w:tc>
        <w:tc>
          <w:tcPr>
            <w:tcW w:w="7178" w:type="dxa"/>
          </w:tcPr>
          <w:p w14:paraId="6E167AA2" w14:textId="77777777" w:rsidR="005D0007" w:rsidRPr="00C36600" w:rsidRDefault="005D0007" w:rsidP="0026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36600">
              <w:rPr>
                <w:rFonts w:cstheme="minorHAnsi"/>
                <w:shd w:val="clear" w:color="auto" w:fill="FFFFFF"/>
                <w:lang w:val="en-US"/>
              </w:rPr>
              <w:t>European Reference Network on Connective Tissue and Musculoskeletal Diseases (</w:t>
            </w:r>
            <w:r w:rsidRPr="00C36600">
              <w:rPr>
                <w:rFonts w:cstheme="minorHAnsi"/>
                <w:lang w:val="en-US"/>
              </w:rPr>
              <w:t xml:space="preserve">ERN </w:t>
            </w:r>
            <w:proofErr w:type="spellStart"/>
            <w:r w:rsidRPr="00C36600">
              <w:rPr>
                <w:rFonts w:cstheme="minorHAnsi"/>
                <w:lang w:val="en-US"/>
              </w:rPr>
              <w:t>ReCONNET</w:t>
            </w:r>
            <w:proofErr w:type="spellEnd"/>
            <w:r w:rsidRPr="00C36600">
              <w:rPr>
                <w:rFonts w:cstheme="minorHAnsi"/>
                <w:lang w:val="en-US"/>
              </w:rPr>
              <w:t>)</w:t>
            </w:r>
          </w:p>
        </w:tc>
      </w:tr>
      <w:tr w:rsidR="005D0007" w:rsidRPr="00DB7D15" w14:paraId="4E3D5F6F" w14:textId="77777777" w:rsidTr="00265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E3A5B7E" w14:textId="77777777" w:rsidR="005D0007" w:rsidRPr="00C36600" w:rsidRDefault="005D0007" w:rsidP="00265503">
            <w:pPr>
              <w:rPr>
                <w:rFonts w:cstheme="minorHAnsi"/>
                <w:lang w:val="en-US"/>
              </w:rPr>
            </w:pPr>
          </w:p>
        </w:tc>
        <w:tc>
          <w:tcPr>
            <w:tcW w:w="7178" w:type="dxa"/>
          </w:tcPr>
          <w:p w14:paraId="6FD4B555" w14:textId="77777777" w:rsidR="005D0007" w:rsidRPr="00C36600" w:rsidRDefault="005D0007" w:rsidP="0026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C36600">
              <w:rPr>
                <w:rFonts w:cstheme="minorHAnsi"/>
                <w:shd w:val="clear" w:color="auto" w:fill="FFFFFF"/>
                <w:lang w:val="en-US"/>
              </w:rPr>
              <w:t>European Reference Network on Rare Bone Disorders (ERN BOND)</w:t>
            </w:r>
          </w:p>
        </w:tc>
      </w:tr>
      <w:tr w:rsidR="005D0007" w:rsidRPr="00DB7D15" w14:paraId="66D0CADC" w14:textId="77777777" w:rsidTr="00265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3831259" w14:textId="77777777" w:rsidR="005D0007" w:rsidRPr="00C36600" w:rsidRDefault="005D0007" w:rsidP="00265503">
            <w:pPr>
              <w:rPr>
                <w:rFonts w:cstheme="minorHAnsi"/>
                <w:lang w:val="en-US"/>
              </w:rPr>
            </w:pPr>
          </w:p>
        </w:tc>
        <w:tc>
          <w:tcPr>
            <w:tcW w:w="7178" w:type="dxa"/>
          </w:tcPr>
          <w:p w14:paraId="76639ED2" w14:textId="77777777" w:rsidR="005D0007" w:rsidRPr="00C36600" w:rsidRDefault="005D0007" w:rsidP="0026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36600">
              <w:rPr>
                <w:rFonts w:cstheme="minorHAnsi"/>
                <w:lang w:val="en-US"/>
              </w:rPr>
              <w:t>European Society of Endocrinology (ESE)</w:t>
            </w:r>
          </w:p>
        </w:tc>
      </w:tr>
      <w:tr w:rsidR="005D0007" w:rsidRPr="00DB7D15" w14:paraId="5E1A58D3" w14:textId="77777777" w:rsidTr="00265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3033B67" w14:textId="77777777" w:rsidR="005D0007" w:rsidRPr="00C36600" w:rsidRDefault="005D0007" w:rsidP="00265503">
            <w:pPr>
              <w:rPr>
                <w:rFonts w:cstheme="minorHAnsi"/>
                <w:lang w:val="en-US"/>
              </w:rPr>
            </w:pPr>
          </w:p>
        </w:tc>
        <w:tc>
          <w:tcPr>
            <w:tcW w:w="7178" w:type="dxa"/>
          </w:tcPr>
          <w:p w14:paraId="5E0AC452" w14:textId="77777777" w:rsidR="005D0007" w:rsidRPr="00C36600" w:rsidRDefault="005D0007" w:rsidP="0026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36600">
              <w:rPr>
                <w:rFonts w:cstheme="minorHAnsi"/>
                <w:lang w:val="en-US"/>
              </w:rPr>
              <w:t>European Calcified Tissue Society (ECTS), Rare Bone Disease Action Group</w:t>
            </w:r>
          </w:p>
        </w:tc>
      </w:tr>
      <w:tr w:rsidR="005D0007" w:rsidRPr="00DB7D15" w14:paraId="3B9EBCFD" w14:textId="77777777" w:rsidTr="00265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3CE8B18" w14:textId="77777777" w:rsidR="005D0007" w:rsidRPr="00C36600" w:rsidRDefault="005D0007" w:rsidP="00265503">
            <w:pPr>
              <w:rPr>
                <w:rFonts w:cstheme="minorHAnsi"/>
                <w:lang w:val="en-US"/>
              </w:rPr>
            </w:pPr>
            <w:r w:rsidRPr="00C36600">
              <w:rPr>
                <w:rFonts w:cstheme="minorHAnsi"/>
                <w:lang w:val="en-US"/>
              </w:rPr>
              <w:t xml:space="preserve">Asia/pacific </w:t>
            </w:r>
            <w:r>
              <w:rPr>
                <w:rFonts w:cstheme="minorHAnsi"/>
                <w:lang w:val="en-US"/>
              </w:rPr>
              <w:t>a</w:t>
            </w:r>
            <w:r w:rsidRPr="00C36600">
              <w:rPr>
                <w:rFonts w:cstheme="minorHAnsi"/>
                <w:lang w:val="en-US"/>
              </w:rPr>
              <w:t>rea</w:t>
            </w:r>
          </w:p>
        </w:tc>
        <w:tc>
          <w:tcPr>
            <w:tcW w:w="7178" w:type="dxa"/>
          </w:tcPr>
          <w:p w14:paraId="15BAD58A" w14:textId="77777777" w:rsidR="005D0007" w:rsidRPr="00C36600" w:rsidRDefault="005D0007" w:rsidP="0026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36600">
              <w:rPr>
                <w:rFonts w:cstheme="minorHAnsi"/>
                <w:lang w:val="en-US"/>
              </w:rPr>
              <w:t>South East Asia and Pacific Area League Against Rheumatism (APLAR)</w:t>
            </w:r>
          </w:p>
        </w:tc>
      </w:tr>
      <w:tr w:rsidR="005D0007" w:rsidRPr="00DB7D15" w14:paraId="47896970" w14:textId="77777777" w:rsidTr="00265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3C5160B" w14:textId="77777777" w:rsidR="005D0007" w:rsidRPr="00C36600" w:rsidRDefault="005D0007" w:rsidP="00265503">
            <w:pPr>
              <w:rPr>
                <w:rFonts w:cstheme="minorHAnsi"/>
                <w:lang w:val="en-US"/>
              </w:rPr>
            </w:pPr>
          </w:p>
        </w:tc>
        <w:tc>
          <w:tcPr>
            <w:tcW w:w="7178" w:type="dxa"/>
          </w:tcPr>
          <w:p w14:paraId="4AEB7F8F" w14:textId="77777777" w:rsidR="005D0007" w:rsidRPr="00C36600" w:rsidRDefault="005D0007" w:rsidP="0026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36600">
              <w:rPr>
                <w:rFonts w:cstheme="minorHAnsi"/>
                <w:lang w:val="en-US"/>
              </w:rPr>
              <w:t>Japan College of Rheumatology (J</w:t>
            </w:r>
            <w:r>
              <w:rPr>
                <w:rFonts w:cstheme="minorHAnsi"/>
                <w:lang w:val="en-US"/>
              </w:rPr>
              <w:t>CR)</w:t>
            </w:r>
          </w:p>
        </w:tc>
      </w:tr>
      <w:tr w:rsidR="005D0007" w:rsidRPr="00DB7D15" w14:paraId="586A7DF8" w14:textId="77777777" w:rsidTr="00265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D9EDB61" w14:textId="77777777" w:rsidR="005D0007" w:rsidRPr="00C36600" w:rsidRDefault="005D0007" w:rsidP="00265503">
            <w:pPr>
              <w:rPr>
                <w:rFonts w:cstheme="minorHAnsi"/>
                <w:lang w:val="en-US"/>
              </w:rPr>
            </w:pPr>
            <w:r w:rsidRPr="00C36600">
              <w:rPr>
                <w:rFonts w:cstheme="minorHAnsi"/>
                <w:lang w:val="en-US"/>
              </w:rPr>
              <w:t>North America</w:t>
            </w:r>
          </w:p>
        </w:tc>
        <w:tc>
          <w:tcPr>
            <w:tcW w:w="7178" w:type="dxa"/>
          </w:tcPr>
          <w:p w14:paraId="52531571" w14:textId="77777777" w:rsidR="005D0007" w:rsidRPr="00C36600" w:rsidRDefault="005D0007" w:rsidP="0026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36600">
              <w:rPr>
                <w:rFonts w:cstheme="minorHAnsi"/>
                <w:lang w:val="en-US"/>
              </w:rPr>
              <w:t>American Society for Bone and Mineral Research (ASBMR)</w:t>
            </w:r>
          </w:p>
        </w:tc>
      </w:tr>
      <w:tr w:rsidR="005D0007" w14:paraId="1DCB6366" w14:textId="77777777" w:rsidTr="00265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86F7ED8" w14:textId="77777777" w:rsidR="005D0007" w:rsidRPr="00C36600" w:rsidRDefault="005D0007" w:rsidP="00265503">
            <w:pPr>
              <w:rPr>
                <w:rFonts w:cstheme="minorHAnsi"/>
                <w:lang w:val="en-US"/>
              </w:rPr>
            </w:pPr>
            <w:r w:rsidRPr="00C36600">
              <w:rPr>
                <w:rFonts w:cstheme="minorHAnsi"/>
                <w:lang w:val="en-US"/>
              </w:rPr>
              <w:t>Global</w:t>
            </w:r>
          </w:p>
        </w:tc>
        <w:tc>
          <w:tcPr>
            <w:tcW w:w="7178" w:type="dxa"/>
          </w:tcPr>
          <w:p w14:paraId="3861DF97" w14:textId="77777777" w:rsidR="005D0007" w:rsidRPr="00C36600" w:rsidRDefault="005D0007" w:rsidP="0026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600">
              <w:rPr>
                <w:rFonts w:cstheme="minorHAnsi"/>
              </w:rPr>
              <w:t xml:space="preserve">International </w:t>
            </w:r>
            <w:proofErr w:type="spellStart"/>
            <w:r w:rsidRPr="00C36600">
              <w:rPr>
                <w:rFonts w:cstheme="minorHAnsi"/>
              </w:rPr>
              <w:t>Osteoporosis</w:t>
            </w:r>
            <w:proofErr w:type="spellEnd"/>
            <w:r w:rsidRPr="00C36600">
              <w:rPr>
                <w:rFonts w:cstheme="minorHAnsi"/>
              </w:rPr>
              <w:t xml:space="preserve"> Foundation (IOF) </w:t>
            </w:r>
          </w:p>
        </w:tc>
      </w:tr>
      <w:tr w:rsidR="005D0007" w:rsidRPr="00DB7D15" w14:paraId="516DC8E8" w14:textId="77777777" w:rsidTr="00265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EB0F4BB" w14:textId="77777777" w:rsidR="005D0007" w:rsidRPr="00C36600" w:rsidRDefault="005D0007" w:rsidP="00265503">
            <w:pPr>
              <w:rPr>
                <w:rFonts w:cstheme="minorHAnsi"/>
                <w:lang w:val="en-US"/>
              </w:rPr>
            </w:pPr>
          </w:p>
        </w:tc>
        <w:tc>
          <w:tcPr>
            <w:tcW w:w="7178" w:type="dxa"/>
          </w:tcPr>
          <w:p w14:paraId="05A97803" w14:textId="77777777" w:rsidR="005D0007" w:rsidRPr="00C36600" w:rsidRDefault="005D0007" w:rsidP="0026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36600">
              <w:rPr>
                <w:rFonts w:cstheme="minorHAnsi"/>
                <w:lang w:val="en-US"/>
              </w:rPr>
              <w:t>International Federation of Musculoskeletal Research Societies (IFMRS)</w:t>
            </w:r>
          </w:p>
        </w:tc>
      </w:tr>
      <w:tr w:rsidR="005D0007" w:rsidRPr="00C600CC" w14:paraId="4ED9787D" w14:textId="77777777" w:rsidTr="00265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BC1407F" w14:textId="77777777" w:rsidR="005D0007" w:rsidRPr="00C36600" w:rsidRDefault="005D0007" w:rsidP="00265503">
            <w:pPr>
              <w:rPr>
                <w:rFonts w:cstheme="minorHAnsi"/>
                <w:lang w:val="en-US"/>
              </w:rPr>
            </w:pPr>
            <w:r w:rsidRPr="00C36600">
              <w:rPr>
                <w:rFonts w:cstheme="minorHAnsi"/>
                <w:lang w:val="en-US"/>
              </w:rPr>
              <w:t>Dutch</w:t>
            </w:r>
          </w:p>
        </w:tc>
        <w:tc>
          <w:tcPr>
            <w:tcW w:w="7178" w:type="dxa"/>
          </w:tcPr>
          <w:p w14:paraId="3FD44EA2" w14:textId="77777777" w:rsidR="005D0007" w:rsidRPr="00C36600" w:rsidRDefault="005D0007" w:rsidP="0026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600">
              <w:rPr>
                <w:rFonts w:cstheme="minorHAnsi"/>
              </w:rPr>
              <w:t>Nederlandse Vereniging voor Endocrinologie, Bone (</w:t>
            </w:r>
            <w:proofErr w:type="spellStart"/>
            <w:r w:rsidRPr="00C36600">
              <w:rPr>
                <w:rFonts w:cstheme="minorHAnsi"/>
              </w:rPr>
              <w:t>NvE</w:t>
            </w:r>
            <w:proofErr w:type="spellEnd"/>
            <w:r w:rsidRPr="00C36600">
              <w:rPr>
                <w:rFonts w:cstheme="minorHAnsi"/>
              </w:rPr>
              <w:t xml:space="preserve"> Bone)</w:t>
            </w:r>
          </w:p>
        </w:tc>
      </w:tr>
    </w:tbl>
    <w:p w14:paraId="07F032DF" w14:textId="77777777" w:rsidR="005D0007" w:rsidRDefault="005D0007" w:rsidP="005D0007"/>
    <w:p w14:paraId="66C98F51" w14:textId="77777777" w:rsidR="00D80A8E" w:rsidRDefault="00D80A8E"/>
    <w:sectPr w:rsidR="00D80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007"/>
    <w:rsid w:val="005D0007"/>
    <w:rsid w:val="00D80A8E"/>
    <w:rsid w:val="00D93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47C0E"/>
  <w15:chartTrackingRefBased/>
  <w15:docId w15:val="{16FF26D3-AAE8-4BBE-8DB2-A91C09A0F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007"/>
  </w:style>
  <w:style w:type="paragraph" w:styleId="Heading1">
    <w:name w:val="heading 1"/>
    <w:basedOn w:val="Normal"/>
    <w:next w:val="Normal"/>
    <w:link w:val="Heading1Char"/>
    <w:uiPriority w:val="9"/>
    <w:qFormat/>
    <w:rsid w:val="005D00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D0007"/>
    <w:rPr>
      <w:i/>
      <w:iCs/>
    </w:rPr>
  </w:style>
  <w:style w:type="table" w:styleId="PlainTable2">
    <w:name w:val="Plain Table 2"/>
    <w:basedOn w:val="TableNormal"/>
    <w:uiPriority w:val="42"/>
    <w:rsid w:val="005D00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D00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73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1</cp:revision>
  <dcterms:created xsi:type="dcterms:W3CDTF">2022-10-21T15:15:00Z</dcterms:created>
  <dcterms:modified xsi:type="dcterms:W3CDTF">2022-10-21T15:15:00Z</dcterms:modified>
</cp:coreProperties>
</file>